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10" w:type="dxa"/>
        <w:tblInd w:w="-4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5"/>
        <w:gridCol w:w="764"/>
        <w:gridCol w:w="990"/>
        <w:gridCol w:w="983"/>
        <w:gridCol w:w="1678"/>
        <w:gridCol w:w="900"/>
        <w:gridCol w:w="1566"/>
        <w:gridCol w:w="10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9410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 w:after="24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Prognostic roles of th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Gs signature with different demographic and clinical characteristics in GSE31210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>valida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set.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149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75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9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2578" w:type="dxa"/>
            <w:gridSpan w:val="2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OS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RF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9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high-risk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high-risk</w:t>
            </w:r>
          </w:p>
        </w:tc>
        <w:tc>
          <w:tcPr>
            <w:tcW w:w="98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2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>
            <w:pPr>
              <w:widowControl/>
              <w:spacing w:before="120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1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5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7(0.131-0.9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11(0.325-1.15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.4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63(0.122-1.0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7(0.174-0.952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4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3(0.114-1.0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99(0.179-0.88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al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5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2(0.175-1.3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57(0.378-1.514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Ever smok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.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42(0.114-1.0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71(0.168-0.821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Never smoker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32(0.497-2.1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6(0.413-1.735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4(0.050-0.6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6(0.262-0.976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6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98(0.579-3.8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40(0.555-2.768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Mut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51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ALK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fus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4.444(0.00-744104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4.488(0.000-45566051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EGF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mut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28(0.103-1.0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3(0.278-1.179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firstLine="414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KRA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 muta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.8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9(0.000-1315.4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2(0.050-3.707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ind w:left="413" w:firstLine="1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Wild-type 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EGFR/</w:t>
            </w:r>
            <w:bookmarkStart w:id="0" w:name="OLE_LINK39"/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KRAS</w:t>
            </w:r>
            <w:bookmarkEnd w:id="0"/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US"/>
                <w14:textFill>
                  <w14:solidFill>
                    <w14:schemeClr w14:val="tx1"/>
                  </w14:solidFill>
                </w14:textFill>
              </w:rPr>
              <w:t>/ALK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9(0.109-1.058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2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04(0.175-0.930)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941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spacing w:before="120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, Not availabl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055B8A"/>
    <w:rsid w:val="7C78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8:13:00Z</dcterms:created>
  <dc:creator>yunli</dc:creator>
  <cp:lastModifiedBy>汪姣</cp:lastModifiedBy>
  <dcterms:modified xsi:type="dcterms:W3CDTF">2022-02-15T15:0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907958509B47FA8A014B6D5D500D00</vt:lpwstr>
  </property>
</Properties>
</file>